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30" w:type="dxa"/>
        <w:tblInd w:w="-882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810"/>
        <w:gridCol w:w="900"/>
        <w:gridCol w:w="900"/>
        <w:gridCol w:w="1080"/>
        <w:gridCol w:w="990"/>
        <w:gridCol w:w="810"/>
        <w:gridCol w:w="810"/>
        <w:gridCol w:w="900"/>
        <w:gridCol w:w="810"/>
      </w:tblGrid>
      <w:tr w:rsidR="0094673A" w:rsidRPr="00C51DE8" w14:paraId="177CECAB" w14:textId="77777777" w:rsidTr="002222FD">
        <w:trPr>
          <w:trHeight w:val="535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86B6F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bookmarkStart w:id="0" w:name="_Hlk621990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E668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onstruc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11846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ool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D023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Rater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B723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ime Required</w:t>
            </w:r>
          </w:p>
        </w:tc>
        <w:tc>
          <w:tcPr>
            <w:tcW w:w="630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599A8213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Time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P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oints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sessed</w:t>
            </w:r>
          </w:p>
        </w:tc>
      </w:tr>
      <w:tr w:rsidR="0094673A" w:rsidRPr="00C51DE8" w14:paraId="4CC2F854" w14:textId="77777777" w:rsidTr="002222FD">
        <w:trPr>
          <w:trHeight w:val="53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E9026D3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B2E4A29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9DFFB1B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0B1308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89F45D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51483089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At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E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nrollment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ADE45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t</w:t>
            </w:r>
          </w:p>
          <w:p w14:paraId="59ADE97D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Start of group CBT or Exercis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333E0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12 weeks </w:t>
            </w:r>
          </w:p>
          <w:p w14:paraId="4A4A25E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Post enrolme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/>
          </w:tcPr>
          <w:p w14:paraId="199D607F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Weekly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during group CBT or Exercise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458B9D7C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w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ee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ks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after start of </w:t>
            </w:r>
          </w:p>
          <w:p w14:paraId="1825847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group CBT or Exerci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7FB68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4weeks</w:t>
            </w:r>
          </w:p>
          <w:p w14:paraId="3454C2BD" w14:textId="77777777" w:rsidR="0094673A" w:rsidRPr="007E6E97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7E6E9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after start of </w:t>
            </w:r>
          </w:p>
          <w:p w14:paraId="32BF8D2D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7E6E9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group CBT or Exerci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14:paraId="7997B9E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months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after enrollment </w:t>
            </w:r>
          </w:p>
        </w:tc>
      </w:tr>
      <w:tr w:rsidR="0094673A" w:rsidRPr="00C51DE8" w14:paraId="7ED955E2" w14:textId="77777777" w:rsidTr="002222FD">
        <w:trPr>
          <w:trHeight w:val="998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D97A3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ymptom Variab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F425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Depressive sympto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12D2C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Beck Depression Inventory (BDI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-II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)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EA68F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li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890EB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 min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2C607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D679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B9B5F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38446A2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496746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BFB5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FE7133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</w:tr>
      <w:tr w:rsidR="0094673A" w:rsidRPr="00C51DE8" w14:paraId="3BA202D8" w14:textId="77777777" w:rsidTr="002222FD">
        <w:trPr>
          <w:trHeight w:val="998"/>
        </w:trPr>
        <w:tc>
          <w:tcPr>
            <w:tcW w:w="108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0B9AE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04EB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ymptoms, risk 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8516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ORE OM (Symptoms and Risk subscale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748C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lien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309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14:paraId="48A50E6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7F27A2A5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E978A7B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6A851F3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25C92C6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347771F3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55B3DB6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785B5611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1BA0B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44B192D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011C3BD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48F152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02C78A7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51D6A92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348E3CF4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FC5354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9E06C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39438433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E3360C1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413D036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7278A73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2F727A8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EB9359D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24AC33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9300680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2761718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760CF34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7F9F5C8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1B569EC0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514DBDA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C432B8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7EB065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FFFFFF"/>
          </w:tcPr>
          <w:p w14:paraId="3E5ECE9C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6290772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7F0F72E8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EB82DF6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AC7FDA0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7559B2F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D34D29B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3E80426D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11953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8B57B2A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7542D751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04B2F32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7F5E52D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09E40AD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32241CDE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E74395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3BC82CB3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967990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667999B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F7CC240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034DD27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714FB14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AF12D45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162855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</w:tr>
      <w:tr w:rsidR="0094673A" w:rsidRPr="00C51DE8" w14:paraId="0925FA02" w14:textId="77777777" w:rsidTr="002222FD">
        <w:trPr>
          <w:trHeight w:val="998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3E0B3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Functional variab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01C3B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Inter- personal functioning</w:t>
            </w:r>
          </w:p>
          <w:p w14:paraId="45A7B7CF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E4358C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08B12582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89896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ORE OM (Functioning subscale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27A5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lient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C8996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0 min for 34-items of CORE OM</w:t>
            </w:r>
          </w:p>
        </w:tc>
        <w:tc>
          <w:tcPr>
            <w:tcW w:w="90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</w:tcPr>
          <w:p w14:paraId="35D7370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5F05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1FE5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46328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FFFFFF"/>
          </w:tcPr>
          <w:p w14:paraId="2E0E563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E53A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7BABCEB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94673A" w:rsidRPr="00C51DE8" w14:paraId="1241461A" w14:textId="77777777" w:rsidTr="002222FD">
        <w:trPr>
          <w:trHeight w:val="998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F4C2C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0C13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Well-be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0C63B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ORE OM (Well-being subscale)</w:t>
            </w:r>
          </w:p>
          <w:p w14:paraId="78A16CD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98923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li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EF409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A94BB7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86E9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67C33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E37B45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0DC17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4195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0C3B0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94673A" w:rsidRPr="00C51DE8" w14:paraId="28609C15" w14:textId="77777777" w:rsidTr="002222FD">
        <w:trPr>
          <w:trHeight w:val="63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2AFCA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B8F20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Physical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E8D3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International Physical Activity Questionnai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CB24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li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111B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 min</w:t>
            </w:r>
          </w:p>
          <w:p w14:paraId="6C412F82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BC8778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  <w:p w14:paraId="749D4B4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15DE49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67F9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  <w:p w14:paraId="6C29B9C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17C976D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0E4B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B2BBFD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FE29049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5FCE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3845FEC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94673A" w:rsidRPr="00C51DE8" w14:paraId="33BFD399" w14:textId="77777777" w:rsidTr="002222FD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5096B7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Symptom and functional variable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2B01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Symptoms, risk, interpersonal functioning and wellbeing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A3261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10B8CC7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ORE-10 O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48A74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BE06E03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Client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5C2F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2822A8C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 m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6A734E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50E9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D385B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3BD7C6D0" w14:textId="77777777" w:rsidR="0094673A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5FF2E58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45CC00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F2DF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3D37F1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94673A" w:rsidRPr="00C51DE8" w14:paraId="3AABB3D5" w14:textId="77777777" w:rsidTr="002222FD">
        <w:trPr>
          <w:trHeight w:val="737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5758A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ervice variables</w:t>
            </w:r>
          </w:p>
          <w:p w14:paraId="751B0A9E" w14:textId="77777777" w:rsidR="0094673A" w:rsidRPr="00885395" w:rsidRDefault="0094673A" w:rsidP="002222FD">
            <w:pPr>
              <w:ind w:left="113"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29734749" w14:textId="77777777" w:rsidR="0094673A" w:rsidRPr="00885395" w:rsidRDefault="0094673A" w:rsidP="002222FD">
            <w:pPr>
              <w:ind w:left="113"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468286F9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0D4ED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Patient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atisfaction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w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ith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ervi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5531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ddiction and Mental Health Client Experience Surve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1DF7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Cli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6BBF6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 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C59D2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A4093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C20B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F7FFA1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AA8752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6206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  <w:p w14:paraId="13E580BC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66886F0E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  <w:p w14:paraId="1B196639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734F0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94673A" w:rsidRPr="00C51DE8" w14:paraId="540354B0" w14:textId="77777777" w:rsidTr="002222FD">
        <w:trPr>
          <w:trHeight w:val="737"/>
        </w:trPr>
        <w:tc>
          <w:tcPr>
            <w:tcW w:w="108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EC89F" w14:textId="77777777" w:rsidR="0094673A" w:rsidRPr="00885395" w:rsidRDefault="0094673A" w:rsidP="002222FD">
            <w:pPr>
              <w:ind w:right="113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3583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Health 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U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i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C621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Data ext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BEEF6" w14:textId="77777777" w:rsidR="0094673A" w:rsidRPr="00B254AE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3"/>
                <w:szCs w:val="13"/>
              </w:rPr>
            </w:pPr>
            <w:r w:rsidRPr="00B254AE">
              <w:rPr>
                <w:rFonts w:ascii="Arial" w:eastAsia="Times New Roman" w:hAnsi="Arial" w:cs="Arial"/>
                <w:color w:val="222222"/>
                <w:sz w:val="13"/>
                <w:szCs w:val="13"/>
              </w:rPr>
              <w:t>Research Tea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B3C8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54CDF17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45330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86228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10A6CF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803817F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BB456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F9220DB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X</w:t>
            </w:r>
          </w:p>
        </w:tc>
      </w:tr>
      <w:tr w:rsidR="0094673A" w:rsidRPr="00C51DE8" w14:paraId="1D69949A" w14:textId="77777777" w:rsidTr="002222FD">
        <w:trPr>
          <w:trHeight w:val="133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4C9C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D3845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4A7A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otal Time</w:t>
            </w: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for participa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F88ED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4D44EA34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9A6E1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0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 m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3E559" w14:textId="77777777" w:rsidR="0094673A" w:rsidRPr="00885395" w:rsidRDefault="0094673A" w:rsidP="002222FD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E2587A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6935A9" w14:textId="77777777" w:rsidR="0094673A" w:rsidRPr="00885395" w:rsidRDefault="0094673A" w:rsidP="002222FD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5 m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C5941" w14:textId="77777777" w:rsidR="0094673A" w:rsidRPr="00885395" w:rsidRDefault="0094673A" w:rsidP="002222FD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25 </w:t>
            </w:r>
            <w:r w:rsidRPr="00885395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m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</w:tcPr>
          <w:p w14:paraId="3738E9AE" w14:textId="77777777" w:rsidR="0094673A" w:rsidRPr="00885395" w:rsidRDefault="0094673A" w:rsidP="002222FD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</w:p>
        </w:tc>
      </w:tr>
      <w:tr w:rsidR="0094673A" w:rsidRPr="00C51DE8" w14:paraId="74A79BD9" w14:textId="77777777" w:rsidTr="0026772B"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689FF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8E25D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0E4D3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740B9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B03C0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6A9BB10B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3DA18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2C886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043959F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BCFBF8B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3F59C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r w:rsidRPr="00C51DE8">
              <w:rPr>
                <w:rFonts w:ascii="Arial" w:eastAsia="Times New Roman" w:hAnsi="Arial" w:cs="Arial"/>
                <w:color w:val="222222"/>
                <w:sz w:val="19"/>
                <w:szCs w:val="19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2251C4" w14:textId="77777777" w:rsidR="0094673A" w:rsidRPr="00C51DE8" w:rsidRDefault="0094673A" w:rsidP="002222FD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</w:p>
        </w:tc>
      </w:tr>
      <w:tr w:rsidR="0026772B" w:rsidRPr="00C51DE8" w14:paraId="5C61DB99" w14:textId="77777777" w:rsidTr="007D313E">
        <w:tc>
          <w:tcPr>
            <w:tcW w:w="1143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0CDBF" w14:textId="740BA943" w:rsidR="0026772B" w:rsidRPr="00C51DE8" w:rsidRDefault="0026772B" w:rsidP="0026772B">
            <w:pPr>
              <w:jc w:val="both"/>
              <w:rPr>
                <w:rFonts w:ascii="Arial" w:eastAsia="Times New Roman" w:hAnsi="Arial" w:cs="Arial"/>
                <w:color w:val="222222"/>
                <w:sz w:val="19"/>
                <w:szCs w:val="19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473FA2">
              <w:rPr>
                <w:rFonts w:ascii="Times New Roman" w:eastAsia="Calibri" w:hAnsi="Times New Roman" w:cs="Times New Roman"/>
                <w:sz w:val="20"/>
                <w:szCs w:val="20"/>
              </w:rPr>
              <w:t>Except</w:t>
            </w:r>
            <w:proofErr w:type="spellEnd"/>
            <w:r w:rsidRPr="00473FA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eek 7 and 14 when CORE 34 OM will be administered </w:t>
            </w:r>
          </w:p>
        </w:tc>
      </w:tr>
      <w:bookmarkEnd w:id="0"/>
    </w:tbl>
    <w:p w14:paraId="20E6D995" w14:textId="77777777" w:rsidR="0094673A" w:rsidRDefault="0094673A" w:rsidP="0094673A">
      <w:pPr>
        <w:jc w:val="both"/>
        <w:rPr>
          <w:rFonts w:ascii="Times New Roman" w:eastAsia="Calibri" w:hAnsi="Times New Roman" w:cs="Times New Roman"/>
          <w:b/>
        </w:rPr>
      </w:pPr>
    </w:p>
    <w:p w14:paraId="75519614" w14:textId="77777777" w:rsidR="003278D9" w:rsidRDefault="003278D9">
      <w:bookmarkStart w:id="1" w:name="_GoBack"/>
      <w:bookmarkEnd w:id="1"/>
    </w:p>
    <w:sectPr w:rsidR="00327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73A"/>
    <w:rsid w:val="0026772B"/>
    <w:rsid w:val="003278D9"/>
    <w:rsid w:val="0094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99181"/>
  <w15:chartTrackingRefBased/>
  <w15:docId w15:val="{3D867E52-5C69-487F-A7D7-E45A0AAD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67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taba Yekrang</dc:creator>
  <cp:keywords/>
  <dc:description/>
  <cp:lastModifiedBy>Mojtaba Yekrang</cp:lastModifiedBy>
  <cp:revision>2</cp:revision>
  <dcterms:created xsi:type="dcterms:W3CDTF">2019-10-13T16:22:00Z</dcterms:created>
  <dcterms:modified xsi:type="dcterms:W3CDTF">2019-10-13T17:00:00Z</dcterms:modified>
</cp:coreProperties>
</file>